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63DFEA6" w14:textId="6B7C00CE" w:rsidR="00F9703E" w:rsidRDefault="00F9703E" w:rsidP="004041DF">
      <w:pPr>
        <w:spacing w:line="480" w:lineRule="auto"/>
        <w:rPr>
          <w:rFonts w:ascii="Times New Roman" w:hAnsi="Times New Roman" w:cs="Times New Roman"/>
          <w:sz w:val="22"/>
          <w:szCs w:val="22"/>
          <w:lang w:val="en-GB"/>
        </w:rPr>
      </w:pPr>
      <w:bookmarkStart w:id="0" w:name="_GoBack"/>
      <w:bookmarkEnd w:id="0"/>
      <w:r w:rsidRPr="00F707F9">
        <w:rPr>
          <w:rFonts w:ascii="Times New Roman" w:hAnsi="Times New Roman" w:cs="Times New Roman"/>
          <w:b/>
          <w:bCs/>
          <w:sz w:val="22"/>
          <w:szCs w:val="22"/>
          <w:lang w:val="en-GB"/>
        </w:rPr>
        <w:t xml:space="preserve">Table </w:t>
      </w:r>
      <w:proofErr w:type="gramStart"/>
      <w:r w:rsidRPr="00F707F9">
        <w:rPr>
          <w:rFonts w:ascii="Times New Roman" w:hAnsi="Times New Roman" w:cs="Times New Roman"/>
          <w:b/>
          <w:bCs/>
          <w:sz w:val="22"/>
          <w:szCs w:val="22"/>
          <w:lang w:val="en-GB"/>
        </w:rPr>
        <w:t>S2</w:t>
      </w:r>
      <w:r>
        <w:rPr>
          <w:rFonts w:ascii="Times New Roman" w:hAnsi="Times New Roman" w:cs="Times New Roman"/>
          <w:b/>
          <w:bCs/>
          <w:sz w:val="22"/>
          <w:szCs w:val="22"/>
          <w:lang w:val="en-GB"/>
        </w:rPr>
        <w:t xml:space="preserve"> </w:t>
      </w:r>
      <w:r w:rsidRPr="00F707F9">
        <w:rPr>
          <w:rFonts w:ascii="Times New Roman" w:hAnsi="Times New Roman" w:cs="Times New Roman"/>
          <w:sz w:val="22"/>
          <w:szCs w:val="22"/>
          <w:lang w:val="en-GB"/>
        </w:rPr>
        <w:t xml:space="preserve"> Association</w:t>
      </w:r>
      <w:proofErr w:type="gramEnd"/>
      <w:r w:rsidRPr="00F707F9">
        <w:rPr>
          <w:rFonts w:ascii="Times New Roman" w:hAnsi="Times New Roman" w:cs="Times New Roman"/>
          <w:sz w:val="22"/>
          <w:szCs w:val="22"/>
          <w:lang w:val="en-GB"/>
        </w:rPr>
        <w:t xml:space="preserve"> of preterm birth (PTB) with cervical length at least 48</w:t>
      </w:r>
      <w:r>
        <w:rPr>
          <w:rFonts w:ascii="Times New Roman" w:hAnsi="Times New Roman" w:cs="Times New Roman"/>
          <w:sz w:val="22"/>
          <w:szCs w:val="22"/>
          <w:lang w:val="en-GB"/>
        </w:rPr>
        <w:t> </w:t>
      </w:r>
      <w:r w:rsidRPr="00F707F9">
        <w:rPr>
          <w:rFonts w:ascii="Times New Roman" w:hAnsi="Times New Roman" w:cs="Times New Roman"/>
          <w:sz w:val="22"/>
          <w:szCs w:val="22"/>
          <w:lang w:val="en-GB"/>
        </w:rPr>
        <w:t xml:space="preserve">h after admission for threatened preterm </w:t>
      </w:r>
      <w:proofErr w:type="spellStart"/>
      <w:r>
        <w:rPr>
          <w:rFonts w:ascii="Times New Roman" w:hAnsi="Times New Roman" w:cs="Times New Roman"/>
          <w:sz w:val="22"/>
          <w:szCs w:val="22"/>
          <w:lang w:val="en-GB"/>
        </w:rPr>
        <w:t>labor</w:t>
      </w:r>
      <w:proofErr w:type="spellEnd"/>
      <w:r w:rsidRPr="00F707F9">
        <w:rPr>
          <w:rFonts w:ascii="Times New Roman" w:hAnsi="Times New Roman" w:cs="Times New Roman"/>
          <w:sz w:val="22"/>
          <w:szCs w:val="22"/>
          <w:lang w:val="en-GB"/>
        </w:rPr>
        <w:t xml:space="preserve"> (CL2) and change in cervical length (</w:t>
      </w:r>
      <w:r w:rsidRPr="00F707F9">
        <w:rPr>
          <w:rFonts w:ascii="Times New Roman" w:hAnsi="Times New Roman" w:cs="Times New Roman"/>
          <w:bCs/>
          <w:sz w:val="22"/>
          <w:szCs w:val="22"/>
          <w:lang w:val="en-GB"/>
        </w:rPr>
        <w:t>Δ</w:t>
      </w:r>
      <w:r w:rsidRPr="00F707F9">
        <w:rPr>
          <w:rFonts w:ascii="Times New Roman" w:hAnsi="Times New Roman" w:cs="Times New Roman"/>
          <w:bCs/>
          <w:sz w:val="22"/>
          <w:szCs w:val="22"/>
          <w:vertAlign w:val="subscript"/>
          <w:lang w:val="en-GB"/>
        </w:rPr>
        <w:t>CL</w:t>
      </w:r>
      <w:r w:rsidRPr="00F707F9">
        <w:rPr>
          <w:rFonts w:ascii="Times New Roman" w:hAnsi="Times New Roman" w:cs="Times New Roman"/>
          <w:bCs/>
          <w:sz w:val="22"/>
          <w:szCs w:val="22"/>
          <w:lang w:val="en-GB"/>
        </w:rPr>
        <w:t>)</w:t>
      </w:r>
      <w:r w:rsidRPr="00F707F9">
        <w:rPr>
          <w:rFonts w:ascii="Times New Roman" w:hAnsi="Times New Roman" w:cs="Times New Roman"/>
          <w:sz w:val="22"/>
          <w:szCs w:val="22"/>
          <w:lang w:val="en-GB"/>
        </w:rPr>
        <w:t xml:space="preserve"> between admission (CL1) and CL2 in women random</w:t>
      </w:r>
      <w:r>
        <w:rPr>
          <w:rFonts w:ascii="Times New Roman" w:hAnsi="Times New Roman" w:cs="Times New Roman"/>
          <w:sz w:val="22"/>
          <w:szCs w:val="22"/>
          <w:lang w:val="en-GB"/>
        </w:rPr>
        <w:t>ized to no intervention</w:t>
      </w:r>
    </w:p>
    <w:tbl>
      <w:tblPr>
        <w:tblStyle w:val="Onopgemaaktetabel22"/>
        <w:tblW w:w="5414" w:type="pct"/>
        <w:tblInd w:w="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020" w:firstRow="1" w:lastRow="0" w:firstColumn="0" w:lastColumn="0" w:noHBand="0" w:noVBand="0"/>
      </w:tblPr>
      <w:tblGrid>
        <w:gridCol w:w="3962"/>
        <w:gridCol w:w="950"/>
        <w:gridCol w:w="951"/>
        <w:gridCol w:w="951"/>
        <w:gridCol w:w="1065"/>
        <w:gridCol w:w="1065"/>
        <w:gridCol w:w="1063"/>
      </w:tblGrid>
      <w:tr w:rsidR="004041DF" w:rsidRPr="008D7837" w14:paraId="3E5EE4BC" w14:textId="77777777" w:rsidTr="0072572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1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0" w:type="pct"/>
            <w:tcBorders>
              <w:top w:val="single" w:sz="4" w:space="0" w:color="auto"/>
              <w:left w:val="none" w:sz="0" w:space="0" w:color="auto"/>
              <w:bottom w:val="nil"/>
              <w:right w:val="single" w:sz="4" w:space="0" w:color="auto"/>
            </w:tcBorders>
            <w:vAlign w:val="center"/>
          </w:tcPr>
          <w:p w14:paraId="5A96B569" w14:textId="77777777" w:rsidR="004041DF" w:rsidRPr="00CC7A00" w:rsidRDefault="004041DF" w:rsidP="0072572F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GB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24" w:type="pct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2BA56FB" w14:textId="77777777" w:rsidR="004041DF" w:rsidRPr="00CC7A00" w:rsidRDefault="004041DF" w:rsidP="0072572F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GB"/>
              </w:rPr>
            </w:pPr>
            <w:r w:rsidRPr="00CC7A0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PTB &lt;34 week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95" w:type="pct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one" w:sz="0" w:space="0" w:color="auto"/>
            </w:tcBorders>
            <w:vAlign w:val="center"/>
          </w:tcPr>
          <w:p w14:paraId="21A7D339" w14:textId="77777777" w:rsidR="004041DF" w:rsidRPr="00CC7A00" w:rsidRDefault="004041DF" w:rsidP="0072572F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GB"/>
              </w:rPr>
            </w:pPr>
            <w:r w:rsidRPr="00CC7A0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Birth &lt;7 days</w:t>
            </w:r>
          </w:p>
        </w:tc>
      </w:tr>
      <w:tr w:rsidR="004041DF" w:rsidRPr="008D7837" w14:paraId="05422C34" w14:textId="77777777" w:rsidTr="007257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1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0" w:type="pct"/>
            <w:tcBorders>
              <w:top w:val="nil"/>
              <w:left w:val="none" w:sz="0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79CE85" w14:textId="77777777" w:rsidR="004041DF" w:rsidRPr="00CC7A00" w:rsidRDefault="004041DF" w:rsidP="0072572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475" w:type="pct"/>
            <w:tcBorders>
              <w:top w:val="nil"/>
              <w:left w:val="single" w:sz="4" w:space="0" w:color="auto"/>
              <w:bottom w:val="single" w:sz="4" w:space="0" w:color="auto"/>
              <w:right w:val="none" w:sz="0" w:space="0" w:color="auto"/>
            </w:tcBorders>
            <w:vAlign w:val="center"/>
          </w:tcPr>
          <w:p w14:paraId="30F4B66F" w14:textId="77777777" w:rsidR="004041DF" w:rsidRPr="00CC7A00" w:rsidRDefault="004041DF" w:rsidP="0072572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CC7A00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OR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75" w:type="pct"/>
            <w:tcBorders>
              <w:top w:val="nil"/>
              <w:left w:val="none" w:sz="0" w:space="0" w:color="auto"/>
              <w:bottom w:val="single" w:sz="4" w:space="0" w:color="auto"/>
              <w:right w:val="none" w:sz="0" w:space="0" w:color="auto"/>
            </w:tcBorders>
            <w:vAlign w:val="center"/>
          </w:tcPr>
          <w:p w14:paraId="37078C4D" w14:textId="77777777" w:rsidR="004041DF" w:rsidRPr="00CC7A00" w:rsidRDefault="004041DF" w:rsidP="0072572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CC7A00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95% C.I.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475" w:type="pct"/>
            <w:tcBorders>
              <w:top w:val="nil"/>
              <w:left w:val="none" w:sz="0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9E46DB" w14:textId="77777777" w:rsidR="004041DF" w:rsidRPr="00CC7A00" w:rsidRDefault="004041DF" w:rsidP="0072572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CC7A00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p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32" w:type="pct"/>
            <w:tcBorders>
              <w:top w:val="nil"/>
              <w:left w:val="single" w:sz="4" w:space="0" w:color="auto"/>
              <w:bottom w:val="single" w:sz="4" w:space="0" w:color="auto"/>
              <w:right w:val="none" w:sz="0" w:space="0" w:color="auto"/>
            </w:tcBorders>
            <w:vAlign w:val="center"/>
          </w:tcPr>
          <w:p w14:paraId="4E111414" w14:textId="77777777" w:rsidR="004041DF" w:rsidRPr="00CC7A00" w:rsidRDefault="004041DF" w:rsidP="0072572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CC7A00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OR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32" w:type="pct"/>
            <w:tcBorders>
              <w:top w:val="nil"/>
              <w:left w:val="none" w:sz="0" w:space="0" w:color="auto"/>
              <w:bottom w:val="single" w:sz="4" w:space="0" w:color="auto"/>
              <w:right w:val="none" w:sz="0" w:space="0" w:color="auto"/>
            </w:tcBorders>
            <w:vAlign w:val="center"/>
          </w:tcPr>
          <w:p w14:paraId="003C18EA" w14:textId="77777777" w:rsidR="004041DF" w:rsidRPr="00CC7A00" w:rsidRDefault="004041DF" w:rsidP="0072572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CC7A00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95% C.I.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31" w:type="pct"/>
            <w:tcBorders>
              <w:top w:val="nil"/>
              <w:left w:val="none" w:sz="0" w:space="0" w:color="auto"/>
              <w:bottom w:val="single" w:sz="4" w:space="0" w:color="auto"/>
              <w:right w:val="none" w:sz="0" w:space="0" w:color="auto"/>
            </w:tcBorders>
            <w:vAlign w:val="center"/>
          </w:tcPr>
          <w:p w14:paraId="1C946DBA" w14:textId="77777777" w:rsidR="004041DF" w:rsidRPr="00CC7A00" w:rsidRDefault="004041DF" w:rsidP="0072572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CC7A00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p</w:t>
            </w:r>
          </w:p>
        </w:tc>
      </w:tr>
      <w:tr w:rsidR="004041DF" w:rsidRPr="008D7837" w14:paraId="307CE8AC" w14:textId="77777777" w:rsidTr="0072572F">
        <w:trPr>
          <w:trHeight w:val="381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0" w:type="pct"/>
            <w:tcBorders>
              <w:top w:val="single" w:sz="4" w:space="0" w:color="auto"/>
              <w:left w:val="none" w:sz="0" w:space="0" w:color="auto"/>
              <w:right w:val="single" w:sz="4" w:space="0" w:color="auto"/>
            </w:tcBorders>
            <w:vAlign w:val="center"/>
          </w:tcPr>
          <w:p w14:paraId="56A66828" w14:textId="77777777" w:rsidR="004041DF" w:rsidRDefault="004041DF" w:rsidP="0072572F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E9217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Cervical length (mm) after at least 48h (continuous)</w:t>
            </w:r>
          </w:p>
          <w:p w14:paraId="48F6B93F" w14:textId="77777777" w:rsidR="004041DF" w:rsidRPr="00CC7A00" w:rsidRDefault="004041DF" w:rsidP="0072572F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475" w:type="pct"/>
            <w:tcBorders>
              <w:top w:val="single" w:sz="4" w:space="0" w:color="auto"/>
              <w:left w:val="single" w:sz="4" w:space="0" w:color="auto"/>
              <w:bottom w:val="nil"/>
              <w:right w:val="none" w:sz="0" w:space="0" w:color="auto"/>
            </w:tcBorders>
            <w:vAlign w:val="center"/>
          </w:tcPr>
          <w:p w14:paraId="3C2D833F" w14:textId="77777777" w:rsidR="004041DF" w:rsidRPr="00CC7A00" w:rsidRDefault="004041DF" w:rsidP="0072572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C7A0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8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75" w:type="pct"/>
            <w:tcBorders>
              <w:top w:val="single" w:sz="4" w:space="0" w:color="auto"/>
              <w:left w:val="none" w:sz="0" w:space="0" w:color="auto"/>
              <w:bottom w:val="nil"/>
              <w:right w:val="none" w:sz="0" w:space="0" w:color="auto"/>
            </w:tcBorders>
            <w:vAlign w:val="center"/>
          </w:tcPr>
          <w:p w14:paraId="3910EE2A" w14:textId="77777777" w:rsidR="004041DF" w:rsidRPr="00CC7A00" w:rsidRDefault="004041DF" w:rsidP="0072572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C7A0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81 to 0.9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475" w:type="pct"/>
            <w:tcBorders>
              <w:top w:val="single" w:sz="4" w:space="0" w:color="auto"/>
              <w:left w:val="none" w:sz="0" w:space="0" w:color="auto"/>
              <w:bottom w:val="nil"/>
              <w:right w:val="single" w:sz="4" w:space="0" w:color="auto"/>
            </w:tcBorders>
            <w:vAlign w:val="center"/>
          </w:tcPr>
          <w:p w14:paraId="598D98C6" w14:textId="77777777" w:rsidR="004041DF" w:rsidRPr="00CC7A00" w:rsidRDefault="004041DF" w:rsidP="0072572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C7A0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32" w:type="pct"/>
            <w:tcBorders>
              <w:top w:val="single" w:sz="4" w:space="0" w:color="auto"/>
              <w:left w:val="single" w:sz="4" w:space="0" w:color="auto"/>
              <w:right w:val="none" w:sz="0" w:space="0" w:color="auto"/>
            </w:tcBorders>
            <w:vAlign w:val="center"/>
          </w:tcPr>
          <w:p w14:paraId="282AC3C4" w14:textId="77777777" w:rsidR="004041DF" w:rsidRPr="00CC7A00" w:rsidRDefault="004041DF" w:rsidP="0072572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C7A0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9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32" w:type="pct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vAlign w:val="center"/>
          </w:tcPr>
          <w:p w14:paraId="0BA4F5E5" w14:textId="77777777" w:rsidR="004041DF" w:rsidRPr="00CC7A00" w:rsidRDefault="004041DF" w:rsidP="0072572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C7A0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78 to 1.0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31" w:type="pct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vAlign w:val="center"/>
          </w:tcPr>
          <w:p w14:paraId="527A14CD" w14:textId="77777777" w:rsidR="004041DF" w:rsidRPr="00CC7A00" w:rsidRDefault="004041DF" w:rsidP="0072572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C7A0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32</w:t>
            </w:r>
          </w:p>
        </w:tc>
      </w:tr>
      <w:tr w:rsidR="004041DF" w:rsidRPr="00B35470" w14:paraId="0D1D2A38" w14:textId="77777777" w:rsidTr="007257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1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0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single" w:sz="4" w:space="0" w:color="auto"/>
            </w:tcBorders>
            <w:vAlign w:val="center"/>
          </w:tcPr>
          <w:p w14:paraId="42F6CD0D" w14:textId="77777777" w:rsidR="004041DF" w:rsidRDefault="004041DF" w:rsidP="0072572F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E9217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Change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 xml:space="preserve"> (C2-C1)</w:t>
            </w:r>
            <w:r w:rsidRPr="00E9217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 xml:space="preserve"> in cervical length (mm) (continuous)</w:t>
            </w:r>
          </w:p>
          <w:p w14:paraId="112538E7" w14:textId="77777777" w:rsidR="004041DF" w:rsidRPr="00CC7A00" w:rsidRDefault="004041DF" w:rsidP="0072572F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475" w:type="pct"/>
            <w:tcBorders>
              <w:top w:val="nil"/>
              <w:left w:val="single" w:sz="4" w:space="0" w:color="auto"/>
              <w:bottom w:val="nil"/>
              <w:right w:val="none" w:sz="0" w:space="0" w:color="auto"/>
            </w:tcBorders>
            <w:vAlign w:val="center"/>
          </w:tcPr>
          <w:p w14:paraId="5C04ACD7" w14:textId="77777777" w:rsidR="004041DF" w:rsidRPr="00CC7A00" w:rsidRDefault="004041DF" w:rsidP="0072572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C7A0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8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75" w:type="pct"/>
            <w:tcBorders>
              <w:top w:val="nil"/>
              <w:left w:val="none" w:sz="0" w:space="0" w:color="auto"/>
              <w:bottom w:val="nil"/>
              <w:right w:val="none" w:sz="0" w:space="0" w:color="auto"/>
            </w:tcBorders>
            <w:vAlign w:val="center"/>
          </w:tcPr>
          <w:p w14:paraId="3A67936A" w14:textId="77777777" w:rsidR="004041DF" w:rsidRPr="00CC7A00" w:rsidRDefault="004041DF" w:rsidP="0072572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C7A0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78 to 0.9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475" w:type="pct"/>
            <w:tcBorders>
              <w:top w:val="nil"/>
              <w:left w:val="none" w:sz="0" w:space="0" w:color="auto"/>
              <w:bottom w:val="nil"/>
              <w:right w:val="single" w:sz="4" w:space="0" w:color="auto"/>
            </w:tcBorders>
            <w:vAlign w:val="center"/>
          </w:tcPr>
          <w:p w14:paraId="328F2525" w14:textId="77777777" w:rsidR="004041DF" w:rsidRPr="00CC7A00" w:rsidRDefault="004041DF" w:rsidP="0072572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C7A0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32" w:type="pct"/>
            <w:tcBorders>
              <w:top w:val="none" w:sz="0" w:space="0" w:color="auto"/>
              <w:left w:val="single" w:sz="4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3890DBE7" w14:textId="77777777" w:rsidR="004041DF" w:rsidRPr="00CC7A00" w:rsidRDefault="004041DF" w:rsidP="0072572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C7A0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8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32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2850F021" w14:textId="77777777" w:rsidR="004041DF" w:rsidRPr="00CC7A00" w:rsidRDefault="004041DF" w:rsidP="0072572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C7A0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73 to 1.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31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4418F934" w14:textId="77777777" w:rsidR="004041DF" w:rsidRPr="00CC7A00" w:rsidRDefault="004041DF" w:rsidP="0072572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C7A0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10</w:t>
            </w:r>
          </w:p>
        </w:tc>
      </w:tr>
      <w:tr w:rsidR="004041DF" w:rsidRPr="00F47D94" w14:paraId="41E6368D" w14:textId="77777777" w:rsidTr="0072572F">
        <w:trPr>
          <w:trHeight w:val="381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0" w:type="pct"/>
            <w:tcBorders>
              <w:left w:val="none" w:sz="0" w:space="0" w:color="auto"/>
              <w:right w:val="single" w:sz="4" w:space="0" w:color="auto"/>
            </w:tcBorders>
            <w:vAlign w:val="center"/>
          </w:tcPr>
          <w:p w14:paraId="32E95028" w14:textId="77777777" w:rsidR="004041DF" w:rsidRPr="00CC7A00" w:rsidRDefault="004041DF" w:rsidP="0072572F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E9217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Change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 xml:space="preserve"> (C2-C1)</w:t>
            </w:r>
            <w:r w:rsidRPr="00E9217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 xml:space="preserve"> in cervical length (categorical) (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 xml:space="preserve">reference: </w:t>
            </w:r>
            <w:r w:rsidRPr="00E9217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no change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475" w:type="pct"/>
            <w:tcBorders>
              <w:top w:val="nil"/>
              <w:left w:val="single" w:sz="4" w:space="0" w:color="auto"/>
              <w:bottom w:val="nil"/>
              <w:right w:val="none" w:sz="0" w:space="0" w:color="auto"/>
            </w:tcBorders>
            <w:vAlign w:val="center"/>
          </w:tcPr>
          <w:p w14:paraId="3BB4CFA5" w14:textId="77777777" w:rsidR="004041DF" w:rsidRPr="00CC7A00" w:rsidRDefault="004041DF" w:rsidP="0072572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75" w:type="pct"/>
            <w:tcBorders>
              <w:top w:val="nil"/>
              <w:left w:val="none" w:sz="0" w:space="0" w:color="auto"/>
              <w:bottom w:val="nil"/>
              <w:right w:val="none" w:sz="0" w:space="0" w:color="auto"/>
            </w:tcBorders>
            <w:vAlign w:val="center"/>
          </w:tcPr>
          <w:p w14:paraId="228EC0DD" w14:textId="77777777" w:rsidR="004041DF" w:rsidRPr="00CC7A00" w:rsidRDefault="004041DF" w:rsidP="0072572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475" w:type="pct"/>
            <w:tcBorders>
              <w:top w:val="nil"/>
              <w:left w:val="none" w:sz="0" w:space="0" w:color="auto"/>
              <w:bottom w:val="nil"/>
              <w:right w:val="single" w:sz="4" w:space="0" w:color="auto"/>
            </w:tcBorders>
            <w:vAlign w:val="center"/>
          </w:tcPr>
          <w:p w14:paraId="5989A28B" w14:textId="77777777" w:rsidR="004041DF" w:rsidRPr="00CC7A00" w:rsidRDefault="004041DF" w:rsidP="0072572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32" w:type="pct"/>
            <w:tcBorders>
              <w:left w:val="single" w:sz="4" w:space="0" w:color="auto"/>
              <w:right w:val="none" w:sz="0" w:space="0" w:color="auto"/>
            </w:tcBorders>
            <w:vAlign w:val="center"/>
          </w:tcPr>
          <w:p w14:paraId="102D9A8C" w14:textId="77777777" w:rsidR="004041DF" w:rsidRPr="00CC7A00" w:rsidRDefault="004041DF" w:rsidP="0072572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32" w:type="pct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408E9D7D" w14:textId="77777777" w:rsidR="004041DF" w:rsidRPr="00CC7A00" w:rsidRDefault="004041DF" w:rsidP="0072572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31" w:type="pct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3A3C99D4" w14:textId="77777777" w:rsidR="004041DF" w:rsidRPr="00CC7A00" w:rsidRDefault="004041DF" w:rsidP="0072572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4041DF" w:rsidRPr="008D7837" w14:paraId="02435325" w14:textId="77777777" w:rsidTr="007257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1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0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single" w:sz="4" w:space="0" w:color="auto"/>
            </w:tcBorders>
            <w:vAlign w:val="center"/>
          </w:tcPr>
          <w:p w14:paraId="37C7A593" w14:textId="77777777" w:rsidR="004041DF" w:rsidRPr="00CC7A00" w:rsidRDefault="004041DF" w:rsidP="0072572F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</w:pPr>
            <w:r w:rsidRPr="00044E5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Decrease (</w:t>
            </w:r>
            <w:proofErr w:type="spellStart"/>
            <w:r w:rsidRPr="00044E5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Δc</w:t>
            </w:r>
            <w:proofErr w:type="spellEnd"/>
            <w:r w:rsidRPr="00044E5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 xml:space="preserve"> &lt; -2 mm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475" w:type="pct"/>
            <w:tcBorders>
              <w:top w:val="nil"/>
              <w:left w:val="single" w:sz="4" w:space="0" w:color="auto"/>
              <w:bottom w:val="nil"/>
              <w:right w:val="none" w:sz="0" w:space="0" w:color="auto"/>
            </w:tcBorders>
            <w:vAlign w:val="center"/>
          </w:tcPr>
          <w:p w14:paraId="0127D6E4" w14:textId="77777777" w:rsidR="004041DF" w:rsidRPr="00CC7A00" w:rsidRDefault="004041DF" w:rsidP="0072572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CC7A0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3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75" w:type="pct"/>
            <w:tcBorders>
              <w:top w:val="nil"/>
              <w:left w:val="none" w:sz="0" w:space="0" w:color="auto"/>
              <w:bottom w:val="nil"/>
              <w:right w:val="none" w:sz="0" w:space="0" w:color="auto"/>
            </w:tcBorders>
            <w:vAlign w:val="center"/>
          </w:tcPr>
          <w:p w14:paraId="706B9E2D" w14:textId="77777777" w:rsidR="004041DF" w:rsidRPr="00CC7A00" w:rsidRDefault="004041DF" w:rsidP="0072572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CC7A0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36 to 4.6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475" w:type="pct"/>
            <w:tcBorders>
              <w:top w:val="nil"/>
              <w:left w:val="none" w:sz="0" w:space="0" w:color="auto"/>
              <w:bottom w:val="nil"/>
              <w:right w:val="single" w:sz="4" w:space="0" w:color="auto"/>
            </w:tcBorders>
            <w:vAlign w:val="center"/>
          </w:tcPr>
          <w:p w14:paraId="6BA00AC6" w14:textId="77777777" w:rsidR="004041DF" w:rsidRPr="00CC7A00" w:rsidRDefault="004041DF" w:rsidP="0072572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CC7A0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6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32" w:type="pct"/>
            <w:tcBorders>
              <w:top w:val="none" w:sz="0" w:space="0" w:color="auto"/>
              <w:left w:val="single" w:sz="4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75CA3EFE" w14:textId="77777777" w:rsidR="004041DF" w:rsidRPr="00CC7A00" w:rsidRDefault="004041DF" w:rsidP="0072572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C7A0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5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32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6ADF9A38" w14:textId="77777777" w:rsidR="004041DF" w:rsidRPr="00CC7A00" w:rsidRDefault="004041DF" w:rsidP="0072572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C7A0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5 to 5.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31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1F2C519A" w14:textId="77777777" w:rsidR="004041DF" w:rsidRPr="00CC7A00" w:rsidRDefault="004041DF" w:rsidP="0072572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C7A0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57</w:t>
            </w:r>
          </w:p>
        </w:tc>
      </w:tr>
      <w:tr w:rsidR="004041DF" w:rsidRPr="008D7837" w14:paraId="338021BC" w14:textId="77777777" w:rsidTr="0072572F">
        <w:trPr>
          <w:trHeight w:val="381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0" w:type="pct"/>
            <w:tcBorders>
              <w:left w:val="none" w:sz="0" w:space="0" w:color="auto"/>
              <w:right w:val="single" w:sz="4" w:space="0" w:color="auto"/>
            </w:tcBorders>
            <w:vAlign w:val="center"/>
          </w:tcPr>
          <w:p w14:paraId="6BD96FE1" w14:textId="77777777" w:rsidR="004041DF" w:rsidRPr="00CC7A00" w:rsidRDefault="004041DF" w:rsidP="0072572F">
            <w:pPr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GB"/>
              </w:rPr>
            </w:pPr>
            <w:r w:rsidRPr="00044E5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Increase (</w:t>
            </w:r>
            <w:proofErr w:type="spellStart"/>
            <w:r w:rsidRPr="00044E5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Δc</w:t>
            </w:r>
            <w:proofErr w:type="spellEnd"/>
            <w:r w:rsidRPr="00044E50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 xml:space="preserve"> &gt; 2 mm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475" w:type="pct"/>
            <w:tcBorders>
              <w:top w:val="nil"/>
              <w:left w:val="single" w:sz="4" w:space="0" w:color="auto"/>
              <w:bottom w:val="single" w:sz="4" w:space="0" w:color="auto"/>
              <w:right w:val="none" w:sz="0" w:space="0" w:color="auto"/>
            </w:tcBorders>
            <w:vAlign w:val="center"/>
          </w:tcPr>
          <w:p w14:paraId="0FA608D9" w14:textId="77777777" w:rsidR="004041DF" w:rsidRPr="00CC7A00" w:rsidRDefault="004041DF" w:rsidP="0072572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C7A0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2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75" w:type="pct"/>
            <w:tcBorders>
              <w:top w:val="nil"/>
              <w:left w:val="none" w:sz="0" w:space="0" w:color="auto"/>
              <w:bottom w:val="single" w:sz="4" w:space="0" w:color="auto"/>
              <w:right w:val="none" w:sz="0" w:space="0" w:color="auto"/>
            </w:tcBorders>
            <w:vAlign w:val="center"/>
          </w:tcPr>
          <w:p w14:paraId="6FAE2BD8" w14:textId="77777777" w:rsidR="004041DF" w:rsidRPr="00CC7A00" w:rsidRDefault="004041DF" w:rsidP="0072572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C7A0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5 to 1.2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475" w:type="pct"/>
            <w:tcBorders>
              <w:top w:val="nil"/>
              <w:left w:val="none" w:sz="0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D4F475" w14:textId="77777777" w:rsidR="004041DF" w:rsidRPr="00CC7A00" w:rsidRDefault="004041DF" w:rsidP="0072572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C7A0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32" w:type="pct"/>
            <w:tcBorders>
              <w:left w:val="single" w:sz="4" w:space="0" w:color="auto"/>
              <w:right w:val="none" w:sz="0" w:space="0" w:color="auto"/>
            </w:tcBorders>
            <w:vAlign w:val="center"/>
          </w:tcPr>
          <w:p w14:paraId="0FB2F111" w14:textId="77777777" w:rsidR="004041DF" w:rsidRPr="00CC7A00" w:rsidRDefault="004041DF" w:rsidP="0072572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532" w:type="pct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5ED6D45E" w14:textId="77777777" w:rsidR="004041DF" w:rsidRPr="00CC7A00" w:rsidRDefault="004041DF" w:rsidP="0072572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C7A0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/E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31" w:type="pct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729E0704" w14:textId="77777777" w:rsidR="004041DF" w:rsidRPr="00CC7A00" w:rsidRDefault="004041DF" w:rsidP="0072572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</w:tbl>
    <w:p w14:paraId="7A8CF740" w14:textId="16E42BB9" w:rsidR="00883934" w:rsidRDefault="004041DF">
      <w:r w:rsidRPr="005F1E5E">
        <w:rPr>
          <w:rFonts w:ascii="Times New Roman" w:hAnsi="Times New Roman" w:cs="Times New Roman"/>
          <w:color w:val="1C1D1E"/>
          <w:sz w:val="20"/>
          <w:szCs w:val="20"/>
          <w:shd w:val="clear" w:color="auto" w:fill="FFFFFF"/>
          <w:lang w:val="en-GB"/>
        </w:rPr>
        <w:t>*</w:t>
      </w:r>
      <w:r w:rsidRPr="005F1E5E">
        <w:rPr>
          <w:rFonts w:ascii="Times New Roman" w:hAnsi="Times New Roman" w:cs="Times New Roman"/>
          <w:sz w:val="20"/>
          <w:szCs w:val="20"/>
          <w:lang w:val="en-GB"/>
        </w:rPr>
        <w:t xml:space="preserve">N/E: not estimable 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as none of the women with an increase in cervical length </w:t>
      </w:r>
      <w:r w:rsidRPr="005F1E5E">
        <w:rPr>
          <w:rFonts w:ascii="Times New Roman" w:hAnsi="Times New Roman" w:cs="Times New Roman"/>
          <w:sz w:val="20"/>
          <w:szCs w:val="20"/>
          <w:lang w:val="en-GB"/>
        </w:rPr>
        <w:t>d</w:t>
      </w:r>
      <w:r>
        <w:rPr>
          <w:rFonts w:ascii="Times New Roman" w:hAnsi="Times New Roman" w:cs="Times New Roman"/>
          <w:sz w:val="20"/>
          <w:szCs w:val="20"/>
          <w:lang w:val="en-GB"/>
        </w:rPr>
        <w:t>elivered within 7 days of admission</w:t>
      </w:r>
    </w:p>
    <w:sectPr w:rsidR="0088393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明朝"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41DF"/>
    <w:rsid w:val="004041DF"/>
    <w:rsid w:val="00883934"/>
    <w:rsid w:val="00F970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FFCC6F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41DF"/>
    <w:pPr>
      <w:spacing w:after="120" w:line="360" w:lineRule="auto"/>
    </w:pPr>
    <w:rPr>
      <w:sz w:val="21"/>
      <w:szCs w:val="21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Onopgemaaktetabel22">
    <w:name w:val="Onopgemaakte tabel 22"/>
    <w:basedOn w:val="TableNormal"/>
    <w:next w:val="PlainTable2"/>
    <w:uiPriority w:val="42"/>
    <w:rsid w:val="004041DF"/>
    <w:pPr>
      <w:spacing w:after="0" w:line="240" w:lineRule="auto"/>
    </w:pPr>
    <w:rPr>
      <w:sz w:val="21"/>
      <w:szCs w:val="21"/>
      <w:lang w:val="nl-NL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2">
    <w:name w:val="Plain Table 2"/>
    <w:basedOn w:val="TableNormal"/>
    <w:uiPriority w:val="42"/>
    <w:rsid w:val="004041D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F9703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9703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9703E"/>
    <w:rPr>
      <w:sz w:val="20"/>
      <w:szCs w:val="20"/>
      <w:lang w:val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703E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703E"/>
    <w:rPr>
      <w:rFonts w:ascii="Lucida Grande" w:hAnsi="Lucida Grande" w:cs="Lucida Grande"/>
      <w:sz w:val="18"/>
      <w:szCs w:val="18"/>
      <w:lang w:val="nl-NL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41DF"/>
    <w:pPr>
      <w:spacing w:after="120" w:line="360" w:lineRule="auto"/>
    </w:pPr>
    <w:rPr>
      <w:sz w:val="21"/>
      <w:szCs w:val="21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Onopgemaaktetabel22">
    <w:name w:val="Onopgemaakte tabel 22"/>
    <w:basedOn w:val="TableNormal"/>
    <w:next w:val="PlainTable2"/>
    <w:uiPriority w:val="42"/>
    <w:rsid w:val="004041DF"/>
    <w:pPr>
      <w:spacing w:after="0" w:line="240" w:lineRule="auto"/>
    </w:pPr>
    <w:rPr>
      <w:sz w:val="21"/>
      <w:szCs w:val="21"/>
      <w:lang w:val="nl-NL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2">
    <w:name w:val="Plain Table 2"/>
    <w:basedOn w:val="TableNormal"/>
    <w:uiPriority w:val="42"/>
    <w:rsid w:val="004041D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F9703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9703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9703E"/>
    <w:rPr>
      <w:sz w:val="20"/>
      <w:szCs w:val="20"/>
      <w:lang w:val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703E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703E"/>
    <w:rPr>
      <w:rFonts w:ascii="Lucida Grande" w:hAnsi="Lucida Grande" w:cs="Lucida Grande"/>
      <w:sz w:val="18"/>
      <w:szCs w:val="18"/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1</Words>
  <Characters>690</Characters>
  <Application>Microsoft Macintosh Word</Application>
  <DocSecurity>0</DocSecurity>
  <Lines>5</Lines>
  <Paragraphs>1</Paragraphs>
  <ScaleCrop>false</ScaleCrop>
  <Company/>
  <LinksUpToDate>false</LinksUpToDate>
  <CharactersWithSpaces>8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sty Hyde</dc:creator>
  <cp:keywords/>
  <dc:description/>
  <cp:lastModifiedBy>John Forder</cp:lastModifiedBy>
  <cp:revision>2</cp:revision>
  <dcterms:created xsi:type="dcterms:W3CDTF">2021-04-09T17:24:00Z</dcterms:created>
  <dcterms:modified xsi:type="dcterms:W3CDTF">2021-09-14T09:43:00Z</dcterms:modified>
</cp:coreProperties>
</file>